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6F047C" w14:textId="4BD6AD9E" w:rsidR="00F4041B" w:rsidRPr="00E75376" w:rsidRDefault="0008116D">
      <w:pPr>
        <w:rPr>
          <w:rFonts w:ascii="Times New Roman" w:hAnsi="Times New Roman"/>
        </w:rPr>
      </w:pPr>
      <w:r w:rsidRPr="00E75376">
        <w:rPr>
          <w:rFonts w:ascii="Times New Roman" w:hAnsi="Times New Roman"/>
        </w:rPr>
        <w:t xml:space="preserve">Table </w:t>
      </w:r>
      <w:r w:rsidR="00824476">
        <w:rPr>
          <w:rFonts w:ascii="Times New Roman" w:hAnsi="Times New Roman"/>
        </w:rPr>
        <w:t>S1</w:t>
      </w:r>
      <w:r w:rsidR="004339CF">
        <w:rPr>
          <w:rFonts w:ascii="Times New Roman" w:hAnsi="Times New Roman"/>
        </w:rPr>
        <w:t>. Total counts</w:t>
      </w:r>
      <w:r w:rsidRPr="00E75376">
        <w:rPr>
          <w:rFonts w:ascii="Times New Roman" w:hAnsi="Times New Roman"/>
        </w:rPr>
        <w:t xml:space="preserve"> </w:t>
      </w:r>
      <w:r w:rsidR="00D729A9">
        <w:rPr>
          <w:rFonts w:ascii="Times New Roman" w:hAnsi="Times New Roman"/>
        </w:rPr>
        <w:t xml:space="preserve">of </w:t>
      </w:r>
      <w:r w:rsidRPr="00E75376">
        <w:rPr>
          <w:rFonts w:ascii="Times New Roman" w:hAnsi="Times New Roman"/>
        </w:rPr>
        <w:t>positive</w:t>
      </w:r>
      <w:r w:rsidR="00D729A9">
        <w:rPr>
          <w:rFonts w:ascii="Times New Roman" w:hAnsi="Times New Roman"/>
        </w:rPr>
        <w:t xml:space="preserve"> and negative control isolates used in the validation of </w:t>
      </w:r>
      <w:r w:rsidR="001B711E">
        <w:rPr>
          <w:rFonts w:ascii="Times New Roman" w:hAnsi="Times New Roman"/>
          <w:i/>
        </w:rPr>
        <w:t xml:space="preserve">Verticillium </w:t>
      </w:r>
      <w:r w:rsidR="001B711E">
        <w:rPr>
          <w:rFonts w:ascii="Times New Roman" w:hAnsi="Times New Roman"/>
        </w:rPr>
        <w:t xml:space="preserve">species and </w:t>
      </w:r>
      <w:r w:rsidR="001B711E">
        <w:rPr>
          <w:rFonts w:ascii="Times New Roman" w:hAnsi="Times New Roman"/>
          <w:i/>
        </w:rPr>
        <w:t xml:space="preserve">V. longisporum </w:t>
      </w:r>
      <w:r w:rsidR="004339CF">
        <w:rPr>
          <w:rFonts w:ascii="Times New Roman" w:hAnsi="Times New Roman"/>
        </w:rPr>
        <w:t>lineage</w:t>
      </w:r>
      <w:r w:rsidR="001B711E">
        <w:rPr>
          <w:rFonts w:ascii="Times New Roman" w:hAnsi="Times New Roman"/>
        </w:rPr>
        <w:t xml:space="preserve"> specific primer pairs in both simplex and </w:t>
      </w:r>
      <w:r w:rsidR="00D729A9">
        <w:rPr>
          <w:rFonts w:ascii="Times New Roman" w:hAnsi="Times New Roman"/>
        </w:rPr>
        <w:t>multiplex PCR assays</w:t>
      </w:r>
      <w:r w:rsidR="00C73182">
        <w:rPr>
          <w:rFonts w:ascii="Times New Roman" w:hAnsi="Times New Roman"/>
        </w:rPr>
        <w:t>.</w:t>
      </w:r>
    </w:p>
    <w:p w14:paraId="6323EE1C" w14:textId="332FE160" w:rsidR="003D670E" w:rsidRPr="00E75376" w:rsidRDefault="003D670E">
      <w:pPr>
        <w:rPr>
          <w:rFonts w:ascii="Times New Roman" w:hAnsi="Times New Roman"/>
        </w:rPr>
      </w:pPr>
    </w:p>
    <w:tbl>
      <w:tblPr>
        <w:tblW w:w="442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5"/>
        <w:gridCol w:w="1170"/>
        <w:gridCol w:w="1170"/>
      </w:tblGrid>
      <w:tr w:rsidR="009F6C7E" w:rsidRPr="00E75376" w14:paraId="3F09D311" w14:textId="5D087B26" w:rsidTr="009F6C7E">
        <w:trPr>
          <w:trHeight w:val="611"/>
        </w:trPr>
        <w:tc>
          <w:tcPr>
            <w:tcW w:w="2085" w:type="dxa"/>
            <w:shd w:val="clear" w:color="auto" w:fill="auto"/>
            <w:vAlign w:val="bottom"/>
            <w:hideMark/>
          </w:tcPr>
          <w:p w14:paraId="4EC6C7BB" w14:textId="77777777" w:rsidR="009F6C7E" w:rsidRPr="0008116D" w:rsidRDefault="009F6C7E" w:rsidP="000811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8116D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170" w:type="dxa"/>
          </w:tcPr>
          <w:p w14:paraId="41B6C090" w14:textId="55BE1FF1" w:rsidR="009F6C7E" w:rsidRDefault="009F6C7E" w:rsidP="001D0F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target isolates</w:t>
            </w:r>
            <w:r w:rsidR="00044123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29695339" w14:textId="5CFE3530" w:rsidR="009F6C7E" w:rsidRDefault="009F6C7E" w:rsidP="001D0F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negative controls</w:t>
            </w:r>
            <w:r w:rsidR="00044123"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9F6C7E" w:rsidRPr="00E75376" w14:paraId="4B67C04E" w14:textId="48AA7332" w:rsidTr="009F6C7E">
        <w:trPr>
          <w:trHeight w:val="300"/>
        </w:trPr>
        <w:tc>
          <w:tcPr>
            <w:tcW w:w="2085" w:type="dxa"/>
            <w:shd w:val="clear" w:color="auto" w:fill="auto"/>
            <w:vAlign w:val="bottom"/>
            <w:hideMark/>
          </w:tcPr>
          <w:p w14:paraId="76F307EB" w14:textId="77777777" w:rsidR="009F6C7E" w:rsidRPr="0008116D" w:rsidRDefault="009F6C7E" w:rsidP="0008116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8116D">
              <w:rPr>
                <w:rFonts w:ascii="Times New Roman" w:eastAsia="Times New Roman" w:hAnsi="Times New Roman" w:cs="Times New Roman"/>
                <w:i/>
                <w:color w:val="000000"/>
              </w:rPr>
              <w:t>V. albo-atrum</w:t>
            </w:r>
          </w:p>
        </w:tc>
        <w:tc>
          <w:tcPr>
            <w:tcW w:w="1170" w:type="dxa"/>
          </w:tcPr>
          <w:p w14:paraId="57677CDD" w14:textId="435787DE" w:rsidR="009F6C7E" w:rsidRDefault="003405F2" w:rsidP="007064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70" w:type="dxa"/>
          </w:tcPr>
          <w:p w14:paraId="4E121590" w14:textId="1A3D19B2" w:rsidR="009F6C7E" w:rsidRDefault="009F6C7E" w:rsidP="007064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9F6C7E" w:rsidRPr="00E75376" w14:paraId="22C1BD59" w14:textId="26D20B55" w:rsidTr="009F6C7E">
        <w:trPr>
          <w:trHeight w:val="300"/>
        </w:trPr>
        <w:tc>
          <w:tcPr>
            <w:tcW w:w="2085" w:type="dxa"/>
            <w:shd w:val="clear" w:color="auto" w:fill="auto"/>
            <w:vAlign w:val="bottom"/>
            <w:hideMark/>
          </w:tcPr>
          <w:p w14:paraId="664950EB" w14:textId="725042A1" w:rsidR="009F6C7E" w:rsidRPr="0008116D" w:rsidRDefault="009F6C7E" w:rsidP="0008116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8116D">
              <w:rPr>
                <w:rFonts w:ascii="Times New Roman" w:eastAsia="Times New Roman" w:hAnsi="Times New Roman" w:cs="Times New Roman"/>
                <w:i/>
                <w:color w:val="000000"/>
              </w:rPr>
              <w:t>V. alfalfae</w:t>
            </w:r>
          </w:p>
        </w:tc>
        <w:tc>
          <w:tcPr>
            <w:tcW w:w="1170" w:type="dxa"/>
          </w:tcPr>
          <w:p w14:paraId="5B5ACF06" w14:textId="2644901B" w:rsidR="009F6C7E" w:rsidRDefault="009F6C7E" w:rsidP="007064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70" w:type="dxa"/>
          </w:tcPr>
          <w:p w14:paraId="6309836F" w14:textId="2F592983" w:rsidR="009F6C7E" w:rsidRDefault="009F6C7E" w:rsidP="007064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9F6C7E" w:rsidRPr="00E75376" w14:paraId="56AE39CA" w14:textId="7F042511" w:rsidTr="009F6C7E">
        <w:trPr>
          <w:trHeight w:val="300"/>
        </w:trPr>
        <w:tc>
          <w:tcPr>
            <w:tcW w:w="2085" w:type="dxa"/>
            <w:shd w:val="clear" w:color="auto" w:fill="auto"/>
            <w:vAlign w:val="bottom"/>
            <w:hideMark/>
          </w:tcPr>
          <w:p w14:paraId="7D89BA5F" w14:textId="618A2506" w:rsidR="009F6C7E" w:rsidRPr="00DA003C" w:rsidRDefault="009F6C7E" w:rsidP="001B71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8116D">
              <w:rPr>
                <w:rFonts w:ascii="Times New Roman" w:eastAsia="Times New Roman" w:hAnsi="Times New Roman" w:cs="Times New Roman"/>
                <w:i/>
                <w:color w:val="000000"/>
              </w:rPr>
              <w:t>V. dahliae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cluding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V. longisporum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llele D3</w:t>
            </w:r>
          </w:p>
        </w:tc>
        <w:tc>
          <w:tcPr>
            <w:tcW w:w="1170" w:type="dxa"/>
          </w:tcPr>
          <w:p w14:paraId="32AB55F6" w14:textId="4DC59DB4" w:rsidR="009F6C7E" w:rsidRDefault="009F6C7E" w:rsidP="007064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70" w:type="dxa"/>
          </w:tcPr>
          <w:p w14:paraId="64BD31E7" w14:textId="77777777" w:rsidR="009F6C7E" w:rsidRDefault="009F6C7E" w:rsidP="007064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F722C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  <w:p w14:paraId="5D0F0505" w14:textId="70B4D786" w:rsidR="00F722CA" w:rsidRDefault="00F722CA" w:rsidP="007064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6C7E" w:rsidRPr="00E75376" w14:paraId="1BA2EF4F" w14:textId="244076CC" w:rsidTr="009F6C7E">
        <w:trPr>
          <w:trHeight w:val="300"/>
        </w:trPr>
        <w:tc>
          <w:tcPr>
            <w:tcW w:w="2085" w:type="dxa"/>
            <w:shd w:val="clear" w:color="auto" w:fill="auto"/>
            <w:vAlign w:val="bottom"/>
            <w:hideMark/>
          </w:tcPr>
          <w:p w14:paraId="74EBCB61" w14:textId="49305F6E" w:rsidR="009F6C7E" w:rsidRPr="0008116D" w:rsidRDefault="009F6C7E" w:rsidP="0008116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8116D">
              <w:rPr>
                <w:rFonts w:ascii="Times New Roman" w:eastAsia="Times New Roman" w:hAnsi="Times New Roman" w:cs="Times New Roman"/>
                <w:i/>
                <w:color w:val="000000"/>
              </w:rPr>
              <w:t>V. isaacii</w:t>
            </w:r>
          </w:p>
        </w:tc>
        <w:tc>
          <w:tcPr>
            <w:tcW w:w="1170" w:type="dxa"/>
          </w:tcPr>
          <w:p w14:paraId="0A9888D7" w14:textId="2702757B" w:rsidR="009F6C7E" w:rsidRDefault="009F6C7E" w:rsidP="007064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70" w:type="dxa"/>
          </w:tcPr>
          <w:p w14:paraId="581A2BC0" w14:textId="432DE747" w:rsidR="009F6C7E" w:rsidRDefault="009F6C7E" w:rsidP="007064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9F6C7E" w:rsidRPr="00E75376" w14:paraId="75CCFBEF" w14:textId="7F0D5510" w:rsidTr="009F6C7E">
        <w:trPr>
          <w:trHeight w:val="300"/>
        </w:trPr>
        <w:tc>
          <w:tcPr>
            <w:tcW w:w="2085" w:type="dxa"/>
            <w:shd w:val="clear" w:color="auto" w:fill="auto"/>
            <w:vAlign w:val="bottom"/>
            <w:hideMark/>
          </w:tcPr>
          <w:p w14:paraId="54C36797" w14:textId="77777777" w:rsidR="009F6C7E" w:rsidRPr="0008116D" w:rsidRDefault="009F6C7E" w:rsidP="0008116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8116D">
              <w:rPr>
                <w:rFonts w:ascii="Times New Roman" w:eastAsia="Times New Roman" w:hAnsi="Times New Roman" w:cs="Times New Roman"/>
                <w:i/>
                <w:color w:val="000000"/>
              </w:rPr>
              <w:t>V. klebahnii</w:t>
            </w:r>
          </w:p>
        </w:tc>
        <w:tc>
          <w:tcPr>
            <w:tcW w:w="1170" w:type="dxa"/>
          </w:tcPr>
          <w:p w14:paraId="0C394487" w14:textId="27E9BDF8" w:rsidR="009F6C7E" w:rsidRDefault="009F6C7E" w:rsidP="007064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</w:tcPr>
          <w:p w14:paraId="3D8551BB" w14:textId="010EA616" w:rsidR="009F6C7E" w:rsidRDefault="009F6C7E" w:rsidP="007064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9F6C7E" w:rsidRPr="00E75376" w14:paraId="37018372" w14:textId="3E9D43C8" w:rsidTr="009F6C7E">
        <w:trPr>
          <w:trHeight w:val="300"/>
        </w:trPr>
        <w:tc>
          <w:tcPr>
            <w:tcW w:w="2085" w:type="dxa"/>
            <w:shd w:val="clear" w:color="auto" w:fill="auto"/>
            <w:vAlign w:val="bottom"/>
            <w:hideMark/>
          </w:tcPr>
          <w:p w14:paraId="13FFAA99" w14:textId="780F4DAD" w:rsidR="009F6C7E" w:rsidRPr="0008116D" w:rsidRDefault="009F6C7E" w:rsidP="0008116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8116D">
              <w:rPr>
                <w:rFonts w:ascii="Times New Roman" w:eastAsia="Times New Roman" w:hAnsi="Times New Roman" w:cs="Times New Roman"/>
                <w:i/>
                <w:color w:val="000000"/>
              </w:rPr>
              <w:t>V. nonalfalfae</w:t>
            </w:r>
          </w:p>
        </w:tc>
        <w:tc>
          <w:tcPr>
            <w:tcW w:w="1170" w:type="dxa"/>
          </w:tcPr>
          <w:p w14:paraId="763C527C" w14:textId="4D615D9B" w:rsidR="009F6C7E" w:rsidRDefault="00BA6283" w:rsidP="007064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</w:tcPr>
          <w:p w14:paraId="323E291F" w14:textId="58CAE317" w:rsidR="009F6C7E" w:rsidRDefault="009F6C7E" w:rsidP="007064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BA628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9F6C7E" w:rsidRPr="00E75376" w14:paraId="47D4D508" w14:textId="15BC5F75" w:rsidTr="009F6C7E">
        <w:trPr>
          <w:trHeight w:val="300"/>
        </w:trPr>
        <w:tc>
          <w:tcPr>
            <w:tcW w:w="2085" w:type="dxa"/>
            <w:shd w:val="clear" w:color="auto" w:fill="auto"/>
            <w:vAlign w:val="bottom"/>
            <w:hideMark/>
          </w:tcPr>
          <w:p w14:paraId="501C7505" w14:textId="08248507" w:rsidR="009F6C7E" w:rsidRPr="0008116D" w:rsidRDefault="009F6C7E" w:rsidP="0008116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8116D">
              <w:rPr>
                <w:rFonts w:ascii="Times New Roman" w:eastAsia="Times New Roman" w:hAnsi="Times New Roman" w:cs="Times New Roman"/>
                <w:i/>
                <w:color w:val="000000"/>
              </w:rPr>
              <w:t>V. nubilum</w:t>
            </w:r>
          </w:p>
        </w:tc>
        <w:tc>
          <w:tcPr>
            <w:tcW w:w="1170" w:type="dxa"/>
          </w:tcPr>
          <w:p w14:paraId="302F7C09" w14:textId="4EAD262E" w:rsidR="009F6C7E" w:rsidRDefault="00597B11" w:rsidP="007064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</w:tcPr>
          <w:p w14:paraId="76A6D322" w14:textId="0C990347" w:rsidR="009F6C7E" w:rsidRDefault="009F6C7E" w:rsidP="007064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9F6C7E" w:rsidRPr="00E75376" w14:paraId="36C7136A" w14:textId="78FEB210" w:rsidTr="009F6C7E">
        <w:trPr>
          <w:trHeight w:val="300"/>
        </w:trPr>
        <w:tc>
          <w:tcPr>
            <w:tcW w:w="2085" w:type="dxa"/>
            <w:shd w:val="clear" w:color="auto" w:fill="auto"/>
            <w:vAlign w:val="bottom"/>
            <w:hideMark/>
          </w:tcPr>
          <w:p w14:paraId="4AFD6248" w14:textId="77777777" w:rsidR="009F6C7E" w:rsidRPr="0008116D" w:rsidRDefault="009F6C7E" w:rsidP="0008116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8116D">
              <w:rPr>
                <w:rFonts w:ascii="Times New Roman" w:eastAsia="Times New Roman" w:hAnsi="Times New Roman" w:cs="Times New Roman"/>
                <w:i/>
                <w:color w:val="000000"/>
              </w:rPr>
              <w:t>V. tricorpus</w:t>
            </w:r>
          </w:p>
        </w:tc>
        <w:tc>
          <w:tcPr>
            <w:tcW w:w="1170" w:type="dxa"/>
          </w:tcPr>
          <w:p w14:paraId="6FB1BF99" w14:textId="651F6367" w:rsidR="009F6C7E" w:rsidRDefault="009F6C7E" w:rsidP="007064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</w:tcPr>
          <w:p w14:paraId="5E02139C" w14:textId="0995AADA" w:rsidR="009F6C7E" w:rsidRDefault="009D555F" w:rsidP="007064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9F6C7E" w:rsidRPr="00E75376" w14:paraId="49297FCA" w14:textId="10B734FF" w:rsidTr="009F6C7E">
        <w:trPr>
          <w:trHeight w:val="300"/>
        </w:trPr>
        <w:tc>
          <w:tcPr>
            <w:tcW w:w="2085" w:type="dxa"/>
            <w:shd w:val="clear" w:color="auto" w:fill="auto"/>
            <w:vAlign w:val="bottom"/>
            <w:hideMark/>
          </w:tcPr>
          <w:p w14:paraId="0E40A3A6" w14:textId="77777777" w:rsidR="009F6C7E" w:rsidRPr="0008116D" w:rsidRDefault="009F6C7E" w:rsidP="0008116D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8116D">
              <w:rPr>
                <w:rFonts w:ascii="Times New Roman" w:eastAsia="Times New Roman" w:hAnsi="Times New Roman" w:cs="Times New Roman"/>
                <w:i/>
                <w:color w:val="000000"/>
              </w:rPr>
              <w:t>V. zaregamsianum</w:t>
            </w:r>
          </w:p>
        </w:tc>
        <w:tc>
          <w:tcPr>
            <w:tcW w:w="1170" w:type="dxa"/>
          </w:tcPr>
          <w:p w14:paraId="38C18EBC" w14:textId="18C03B8D" w:rsidR="009F6C7E" w:rsidRDefault="009D555F" w:rsidP="007064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70" w:type="dxa"/>
          </w:tcPr>
          <w:p w14:paraId="5F78CEA3" w14:textId="7F4CDA71" w:rsidR="009F6C7E" w:rsidRDefault="009F6C7E" w:rsidP="007064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9D555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9F6C7E" w:rsidRPr="00E75376" w14:paraId="188DE6AF" w14:textId="389C1F4D" w:rsidTr="009F6C7E">
        <w:trPr>
          <w:trHeight w:val="300"/>
        </w:trPr>
        <w:tc>
          <w:tcPr>
            <w:tcW w:w="2085" w:type="dxa"/>
            <w:shd w:val="clear" w:color="auto" w:fill="auto"/>
            <w:vAlign w:val="bottom"/>
          </w:tcPr>
          <w:p w14:paraId="5231613E" w14:textId="7CD3EF0C" w:rsidR="009F6C7E" w:rsidRPr="00DA003C" w:rsidRDefault="009F6C7E" w:rsidP="00973D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ies A1</w:t>
            </w:r>
          </w:p>
        </w:tc>
        <w:tc>
          <w:tcPr>
            <w:tcW w:w="1170" w:type="dxa"/>
          </w:tcPr>
          <w:p w14:paraId="765B6B84" w14:textId="7AD3505D" w:rsidR="009F6C7E" w:rsidRDefault="009F6C7E" w:rsidP="007064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</w:tcPr>
          <w:p w14:paraId="5869AFE0" w14:textId="5F60F3EB" w:rsidR="009F6C7E" w:rsidRDefault="009F6C7E" w:rsidP="007064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9F6C7E" w:rsidRPr="00E75376" w14:paraId="606F755B" w14:textId="698D1B95" w:rsidTr="009F6C7E">
        <w:trPr>
          <w:trHeight w:val="300"/>
        </w:trPr>
        <w:tc>
          <w:tcPr>
            <w:tcW w:w="2085" w:type="dxa"/>
            <w:shd w:val="clear" w:color="auto" w:fill="auto"/>
            <w:vAlign w:val="bottom"/>
          </w:tcPr>
          <w:p w14:paraId="0F8EB84C" w14:textId="732B5D4C" w:rsidR="009F6C7E" w:rsidRPr="00DA003C" w:rsidRDefault="009F6C7E" w:rsidP="00973D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ies D1</w:t>
            </w:r>
          </w:p>
        </w:tc>
        <w:tc>
          <w:tcPr>
            <w:tcW w:w="1170" w:type="dxa"/>
          </w:tcPr>
          <w:p w14:paraId="11E7D882" w14:textId="25358782" w:rsidR="009F6C7E" w:rsidRDefault="00F722CA" w:rsidP="006010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70" w:type="dxa"/>
          </w:tcPr>
          <w:p w14:paraId="656822F4" w14:textId="2B87B4BC" w:rsidR="009F6C7E" w:rsidRDefault="00C854E5" w:rsidP="007064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</w:tbl>
    <w:p w14:paraId="0F58EA30" w14:textId="77777777" w:rsidR="00743E9B" w:rsidRDefault="00743E9B" w:rsidP="00400E13">
      <w:pPr>
        <w:ind w:firstLine="360"/>
        <w:rPr>
          <w:rFonts w:ascii="Times New Roman" w:hAnsi="Times New Roman"/>
          <w:vertAlign w:val="superscript"/>
        </w:rPr>
      </w:pPr>
    </w:p>
    <w:p w14:paraId="2062B272" w14:textId="2BCD4A58" w:rsidR="006E53B3" w:rsidRPr="006E53B3" w:rsidRDefault="006E53B3" w:rsidP="006E53B3">
      <w:pPr>
        <w:ind w:firstLine="360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A</w:t>
      </w:r>
      <w:r w:rsidR="00803E27">
        <w:rPr>
          <w:rFonts w:ascii="Times New Roman" w:hAnsi="Times New Roman"/>
        </w:rPr>
        <w:t xml:space="preserve"> U</w:t>
      </w:r>
      <w:r>
        <w:rPr>
          <w:rFonts w:ascii="Times New Roman" w:hAnsi="Times New Roman"/>
        </w:rPr>
        <w:t xml:space="preserve">nique </w:t>
      </w:r>
      <w:r w:rsidR="00803E27">
        <w:rPr>
          <w:rFonts w:ascii="Times New Roman" w:hAnsi="Times New Roman"/>
        </w:rPr>
        <w:t xml:space="preserve">target </w:t>
      </w:r>
      <w:r>
        <w:rPr>
          <w:rFonts w:ascii="Times New Roman" w:hAnsi="Times New Roman"/>
        </w:rPr>
        <w:t xml:space="preserve">isolates </w:t>
      </w:r>
      <w:r w:rsidR="00BB5B4B">
        <w:rPr>
          <w:rFonts w:ascii="Times New Roman" w:hAnsi="Times New Roman"/>
        </w:rPr>
        <w:t>across</w:t>
      </w:r>
      <w:r w:rsidR="006F0F6B">
        <w:rPr>
          <w:rFonts w:ascii="Times New Roman" w:hAnsi="Times New Roman"/>
        </w:rPr>
        <w:t xml:space="preserve"> Table 3, Table 5</w:t>
      </w:r>
      <w:r>
        <w:rPr>
          <w:rFonts w:ascii="Times New Roman" w:hAnsi="Times New Roman"/>
        </w:rPr>
        <w:t xml:space="preserve"> and Figure S3 for </w:t>
      </w:r>
      <w:r>
        <w:rPr>
          <w:rFonts w:ascii="Times New Roman" w:hAnsi="Times New Roman"/>
          <w:i/>
        </w:rPr>
        <w:t>V. dahliae, V. isaacii, V. klebahnii, V. tricorpus</w:t>
      </w:r>
      <w:r>
        <w:rPr>
          <w:rFonts w:ascii="Times New Roman" w:hAnsi="Times New Roman"/>
        </w:rPr>
        <w:t>, Species A1 and Species D1.</w:t>
      </w:r>
    </w:p>
    <w:p w14:paraId="44EE49EE" w14:textId="04A650F8" w:rsidR="00E75376" w:rsidRPr="00E75376" w:rsidRDefault="00F77438" w:rsidP="00044123">
      <w:pPr>
        <w:ind w:firstLine="360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B</w:t>
      </w:r>
      <w:r w:rsidR="006960B1">
        <w:rPr>
          <w:rFonts w:ascii="Times New Roman" w:hAnsi="Times New Roman"/>
        </w:rPr>
        <w:t xml:space="preserve"> </w:t>
      </w:r>
      <w:r w:rsidR="00803E27">
        <w:rPr>
          <w:rFonts w:ascii="Times New Roman" w:hAnsi="Times New Roman"/>
        </w:rPr>
        <w:t>U</w:t>
      </w:r>
      <w:r w:rsidR="006E53B3">
        <w:rPr>
          <w:rFonts w:ascii="Times New Roman" w:hAnsi="Times New Roman"/>
        </w:rPr>
        <w:t xml:space="preserve">nique negative control isolates </w:t>
      </w:r>
      <w:r w:rsidR="00BB5B4B">
        <w:rPr>
          <w:rFonts w:ascii="Times New Roman" w:hAnsi="Times New Roman"/>
        </w:rPr>
        <w:t>across</w:t>
      </w:r>
      <w:r w:rsidR="006E53B3">
        <w:rPr>
          <w:rFonts w:ascii="Times New Roman" w:hAnsi="Times New Roman"/>
        </w:rPr>
        <w:t xml:space="preserve"> Table</w:t>
      </w:r>
      <w:r w:rsidR="002D1F51">
        <w:rPr>
          <w:rFonts w:ascii="Times New Roman" w:hAnsi="Times New Roman"/>
        </w:rPr>
        <w:t xml:space="preserve"> 3</w:t>
      </w:r>
      <w:r w:rsidR="00894422">
        <w:rPr>
          <w:rFonts w:ascii="Times New Roman" w:hAnsi="Times New Roman"/>
        </w:rPr>
        <w:t>, Table 5</w:t>
      </w:r>
      <w:bookmarkStart w:id="0" w:name="_GoBack"/>
      <w:bookmarkEnd w:id="0"/>
      <w:r w:rsidR="00044123">
        <w:rPr>
          <w:rFonts w:ascii="Times New Roman" w:hAnsi="Times New Roman"/>
        </w:rPr>
        <w:t xml:space="preserve"> and</w:t>
      </w:r>
      <w:r w:rsidR="001278B5">
        <w:rPr>
          <w:rFonts w:ascii="Times New Roman" w:hAnsi="Times New Roman"/>
        </w:rPr>
        <w:t xml:space="preserve"> Figure S3</w:t>
      </w:r>
      <w:r w:rsidR="00367452">
        <w:rPr>
          <w:rFonts w:ascii="Times New Roman" w:hAnsi="Times New Roman"/>
        </w:rPr>
        <w:t xml:space="preserve"> for </w:t>
      </w:r>
      <w:r w:rsidR="00367452">
        <w:rPr>
          <w:rFonts w:ascii="Times New Roman" w:hAnsi="Times New Roman"/>
          <w:i/>
        </w:rPr>
        <w:t xml:space="preserve">V. dahliae, V. isaacii, V. klebahnii </w:t>
      </w:r>
      <w:r w:rsidR="00367452">
        <w:rPr>
          <w:rFonts w:ascii="Times New Roman" w:hAnsi="Times New Roman"/>
        </w:rPr>
        <w:t xml:space="preserve">and </w:t>
      </w:r>
      <w:r w:rsidR="00367452">
        <w:rPr>
          <w:rFonts w:ascii="Times New Roman" w:hAnsi="Times New Roman"/>
          <w:i/>
        </w:rPr>
        <w:t>V. tricorpus</w:t>
      </w:r>
      <w:r w:rsidR="006E53B3">
        <w:rPr>
          <w:rFonts w:ascii="Times New Roman" w:hAnsi="Times New Roman"/>
        </w:rPr>
        <w:t>, Species A1 and Species D1.</w:t>
      </w:r>
    </w:p>
    <w:sectPr w:rsidR="00E75376" w:rsidRPr="00E75376" w:rsidSect="0008116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DA1A4B"/>
    <w:multiLevelType w:val="hybridMultilevel"/>
    <w:tmpl w:val="6D9456B8"/>
    <w:lvl w:ilvl="0" w:tplc="9B22E15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p05et59bvspade9dac5zd0s0ds5s0aea05f&quot;&gt;Patrik Endnote from Oct 2012&lt;record-ids&gt;&lt;item&gt;2253&lt;/item&gt;&lt;item&gt;2381&lt;/item&gt;&lt;/record-ids&gt;&lt;/item&gt;&lt;/Libraries&gt;"/>
  </w:docVars>
  <w:rsids>
    <w:rsidRoot w:val="0008116D"/>
    <w:rsid w:val="00016AEC"/>
    <w:rsid w:val="00037622"/>
    <w:rsid w:val="00044123"/>
    <w:rsid w:val="0008116D"/>
    <w:rsid w:val="000C1BCF"/>
    <w:rsid w:val="001278B5"/>
    <w:rsid w:val="00127A65"/>
    <w:rsid w:val="0013467D"/>
    <w:rsid w:val="00163BE7"/>
    <w:rsid w:val="001B711E"/>
    <w:rsid w:val="001D0F41"/>
    <w:rsid w:val="00207C67"/>
    <w:rsid w:val="00215266"/>
    <w:rsid w:val="002362D6"/>
    <w:rsid w:val="00245311"/>
    <w:rsid w:val="00260158"/>
    <w:rsid w:val="00261025"/>
    <w:rsid w:val="002B4DF2"/>
    <w:rsid w:val="002D1F51"/>
    <w:rsid w:val="00326750"/>
    <w:rsid w:val="003405F2"/>
    <w:rsid w:val="00362D8F"/>
    <w:rsid w:val="00367452"/>
    <w:rsid w:val="003D670E"/>
    <w:rsid w:val="003D794F"/>
    <w:rsid w:val="003F2484"/>
    <w:rsid w:val="00400E13"/>
    <w:rsid w:val="00411420"/>
    <w:rsid w:val="004339CF"/>
    <w:rsid w:val="00466479"/>
    <w:rsid w:val="0048127E"/>
    <w:rsid w:val="0048292D"/>
    <w:rsid w:val="004C3152"/>
    <w:rsid w:val="004E7D2D"/>
    <w:rsid w:val="004E7E1D"/>
    <w:rsid w:val="004F414E"/>
    <w:rsid w:val="00553639"/>
    <w:rsid w:val="00555AAD"/>
    <w:rsid w:val="00564FE3"/>
    <w:rsid w:val="0059042C"/>
    <w:rsid w:val="00597B11"/>
    <w:rsid w:val="005A4F2A"/>
    <w:rsid w:val="005B12B6"/>
    <w:rsid w:val="005E0407"/>
    <w:rsid w:val="0060104D"/>
    <w:rsid w:val="0060555E"/>
    <w:rsid w:val="00624A72"/>
    <w:rsid w:val="00627FF9"/>
    <w:rsid w:val="00633842"/>
    <w:rsid w:val="00655104"/>
    <w:rsid w:val="0066716E"/>
    <w:rsid w:val="006960B1"/>
    <w:rsid w:val="006962DF"/>
    <w:rsid w:val="006E53B3"/>
    <w:rsid w:val="006F0F6B"/>
    <w:rsid w:val="007015E2"/>
    <w:rsid w:val="0070645C"/>
    <w:rsid w:val="00743E9B"/>
    <w:rsid w:val="007552DA"/>
    <w:rsid w:val="007840CF"/>
    <w:rsid w:val="00787DA0"/>
    <w:rsid w:val="007D3A4E"/>
    <w:rsid w:val="007D7384"/>
    <w:rsid w:val="00803E27"/>
    <w:rsid w:val="00804EA4"/>
    <w:rsid w:val="00824476"/>
    <w:rsid w:val="00836144"/>
    <w:rsid w:val="00847FBA"/>
    <w:rsid w:val="00882055"/>
    <w:rsid w:val="00894422"/>
    <w:rsid w:val="00895483"/>
    <w:rsid w:val="008A1251"/>
    <w:rsid w:val="008B3EB8"/>
    <w:rsid w:val="0090170C"/>
    <w:rsid w:val="00937083"/>
    <w:rsid w:val="0094009D"/>
    <w:rsid w:val="009441A9"/>
    <w:rsid w:val="00950BD1"/>
    <w:rsid w:val="00973DF3"/>
    <w:rsid w:val="009A3A94"/>
    <w:rsid w:val="009C0331"/>
    <w:rsid w:val="009D555F"/>
    <w:rsid w:val="009F6C7E"/>
    <w:rsid w:val="00A273AD"/>
    <w:rsid w:val="00A32B7D"/>
    <w:rsid w:val="00A33F6F"/>
    <w:rsid w:val="00A40F46"/>
    <w:rsid w:val="00A43C1E"/>
    <w:rsid w:val="00A57057"/>
    <w:rsid w:val="00AC332A"/>
    <w:rsid w:val="00AE2C91"/>
    <w:rsid w:val="00AF515C"/>
    <w:rsid w:val="00B11F99"/>
    <w:rsid w:val="00B173C2"/>
    <w:rsid w:val="00B63CE2"/>
    <w:rsid w:val="00B95EA9"/>
    <w:rsid w:val="00BA6283"/>
    <w:rsid w:val="00BB5B4B"/>
    <w:rsid w:val="00BD4863"/>
    <w:rsid w:val="00BE0195"/>
    <w:rsid w:val="00BF06F5"/>
    <w:rsid w:val="00BF3F9B"/>
    <w:rsid w:val="00C031C4"/>
    <w:rsid w:val="00C32B10"/>
    <w:rsid w:val="00C37002"/>
    <w:rsid w:val="00C42106"/>
    <w:rsid w:val="00C54875"/>
    <w:rsid w:val="00C73182"/>
    <w:rsid w:val="00C75BA0"/>
    <w:rsid w:val="00C854E5"/>
    <w:rsid w:val="00CE1CE0"/>
    <w:rsid w:val="00D13AE7"/>
    <w:rsid w:val="00D33BA6"/>
    <w:rsid w:val="00D54BF8"/>
    <w:rsid w:val="00D63496"/>
    <w:rsid w:val="00D67AED"/>
    <w:rsid w:val="00D729A9"/>
    <w:rsid w:val="00D73427"/>
    <w:rsid w:val="00D91FD4"/>
    <w:rsid w:val="00DA003C"/>
    <w:rsid w:val="00DB0B84"/>
    <w:rsid w:val="00DB1A4A"/>
    <w:rsid w:val="00DB717F"/>
    <w:rsid w:val="00E12BA5"/>
    <w:rsid w:val="00E75376"/>
    <w:rsid w:val="00E91CED"/>
    <w:rsid w:val="00EA3BCB"/>
    <w:rsid w:val="00EA5948"/>
    <w:rsid w:val="00EB2E77"/>
    <w:rsid w:val="00EC45A0"/>
    <w:rsid w:val="00ED0F26"/>
    <w:rsid w:val="00F02F59"/>
    <w:rsid w:val="00F4041B"/>
    <w:rsid w:val="00F722CA"/>
    <w:rsid w:val="00F77438"/>
    <w:rsid w:val="00F81BDE"/>
    <w:rsid w:val="00FB1AC6"/>
    <w:rsid w:val="00FC4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9D9F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116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7537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116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7537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59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C49D01-B8E9-DD4B-9C8A-A6256E727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1</Words>
  <Characters>690</Characters>
  <Application>Microsoft Macintosh Word</Application>
  <DocSecurity>0</DocSecurity>
  <Lines>5</Lines>
  <Paragraphs>1</Paragraphs>
  <ScaleCrop>false</ScaleCrop>
  <Company>UCD-Department of Plant Pathology</Company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k Inderbitzin</dc:creator>
  <cp:lastModifiedBy>Patrik Inderbitzin</cp:lastModifiedBy>
  <cp:revision>24</cp:revision>
  <dcterms:created xsi:type="dcterms:W3CDTF">2013-02-16T03:50:00Z</dcterms:created>
  <dcterms:modified xsi:type="dcterms:W3CDTF">2013-03-07T22:50:00Z</dcterms:modified>
</cp:coreProperties>
</file>